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A0490" w:rsidRPr="00AC66CE" w:rsidRDefault="001A0490" w:rsidP="00CD48E4">
      <w:pPr>
        <w:spacing w:after="160" w:line="259" w:lineRule="auto"/>
        <w:rPr>
          <w:color w:val="000000"/>
          <w:sz w:val="20"/>
          <w:szCs w:val="20"/>
          <w:lang w:val="en-US"/>
        </w:rPr>
      </w:pPr>
      <w:bookmarkStart w:id="0" w:name="OLE_LINK2"/>
      <w:r w:rsidRPr="00AC66CE">
        <w:rPr>
          <w:b/>
          <w:sz w:val="20"/>
          <w:szCs w:val="20"/>
          <w:shd w:val="clear" w:color="auto" w:fill="FFFFFF"/>
          <w:lang w:val="en-US"/>
        </w:rPr>
        <w:t>Table S</w:t>
      </w:r>
      <w:r w:rsidR="004E2B54">
        <w:rPr>
          <w:b/>
          <w:sz w:val="20"/>
          <w:szCs w:val="20"/>
          <w:shd w:val="clear" w:color="auto" w:fill="FFFFFF"/>
          <w:lang w:val="en-US"/>
        </w:rPr>
        <w:t>2</w:t>
      </w:r>
      <w:r w:rsidRPr="00AC66CE">
        <w:rPr>
          <w:b/>
          <w:sz w:val="20"/>
          <w:szCs w:val="20"/>
          <w:shd w:val="clear" w:color="auto" w:fill="FFFFFF"/>
          <w:lang w:val="en-US"/>
        </w:rPr>
        <w:t>. DEGs differentially identified.</w:t>
      </w:r>
    </w:p>
    <w:p w:rsidR="001A0490" w:rsidRPr="00AC66CE" w:rsidRDefault="001A0490" w:rsidP="001A0490">
      <w:pPr>
        <w:pStyle w:val="Sinespaciad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</w:p>
    <w:p w:rsidR="001A0490" w:rsidRPr="00AC66CE" w:rsidRDefault="001A0490" w:rsidP="001A0490">
      <w:pPr>
        <w:pStyle w:val="Sinespaciad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</w:p>
    <w:tbl>
      <w:tblPr>
        <w:tblW w:w="104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1740"/>
        <w:gridCol w:w="1740"/>
        <w:gridCol w:w="1740"/>
        <w:gridCol w:w="1740"/>
        <w:gridCol w:w="1740"/>
      </w:tblGrid>
      <w:tr w:rsidR="001A0490" w:rsidRPr="00AC66CE" w:rsidTr="00A33854">
        <w:trPr>
          <w:trHeight w:val="576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b/>
                <w:bCs/>
                <w:color w:val="000000"/>
                <w:sz w:val="20"/>
                <w:szCs w:val="20"/>
                <w:lang w:eastAsia="es-MX"/>
              </w:rPr>
              <w:t>ctrl_vs_15</w:t>
            </w:r>
            <w:r w:rsidR="00172413" w:rsidRPr="00AC66CE">
              <w:rPr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AC66CE">
              <w:rPr>
                <w:b/>
                <w:bCs/>
                <w:color w:val="000000"/>
                <w:sz w:val="20"/>
                <w:szCs w:val="20"/>
                <w:lang w:eastAsia="es-MX"/>
              </w:rPr>
              <w:t>m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C66CE">
              <w:rPr>
                <w:b/>
                <w:bCs/>
                <w:color w:val="000000"/>
                <w:sz w:val="20"/>
                <w:szCs w:val="20"/>
                <w:lang w:val="en-US" w:eastAsia="es-MX"/>
              </w:rPr>
              <w:t>ctrl_vs_15</w:t>
            </w:r>
            <w:r w:rsidR="00172413" w:rsidRPr="00AC66CE">
              <w:rPr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r w:rsidRPr="00AC66CE">
              <w:rPr>
                <w:b/>
                <w:bCs/>
                <w:color w:val="000000"/>
                <w:sz w:val="20"/>
                <w:szCs w:val="20"/>
                <w:lang w:val="en-US" w:eastAsia="es-MX"/>
              </w:rPr>
              <w:t>min ctrl_vs_4</w:t>
            </w:r>
            <w:r w:rsidR="00172413" w:rsidRPr="00AC66CE">
              <w:rPr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r w:rsidRPr="00AC66CE">
              <w:rPr>
                <w:b/>
                <w:bCs/>
                <w:color w:val="000000"/>
                <w:sz w:val="20"/>
                <w:szCs w:val="20"/>
                <w:lang w:val="en-US" w:eastAsia="es-MX"/>
              </w:rPr>
              <w:t>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b/>
                <w:bCs/>
                <w:color w:val="000000"/>
                <w:sz w:val="20"/>
                <w:szCs w:val="20"/>
                <w:lang w:eastAsia="es-MX"/>
              </w:rPr>
              <w:t>ctrl_vs_4</w:t>
            </w:r>
            <w:r w:rsidR="00172413" w:rsidRPr="00AC66CE">
              <w:rPr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AC66CE">
              <w:rPr>
                <w:b/>
                <w:bCs/>
                <w:color w:val="000000"/>
                <w:sz w:val="20"/>
                <w:szCs w:val="20"/>
                <w:lang w:eastAsia="es-MX"/>
              </w:rPr>
              <w:t>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C66CE">
              <w:rPr>
                <w:b/>
                <w:bCs/>
                <w:color w:val="000000"/>
                <w:sz w:val="20"/>
                <w:szCs w:val="20"/>
                <w:lang w:val="en-US" w:eastAsia="es-MX"/>
              </w:rPr>
              <w:t>ctrl_vs_4</w:t>
            </w:r>
            <w:r w:rsidR="00172413" w:rsidRPr="00AC66CE">
              <w:rPr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r w:rsidRPr="00AC66CE">
              <w:rPr>
                <w:b/>
                <w:bCs/>
                <w:color w:val="000000"/>
                <w:sz w:val="20"/>
                <w:szCs w:val="20"/>
                <w:lang w:val="en-US" w:eastAsia="es-MX"/>
              </w:rPr>
              <w:t>h 15</w:t>
            </w:r>
            <w:r w:rsidR="00172413" w:rsidRPr="00AC66CE">
              <w:rPr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r w:rsidRPr="00AC66CE">
              <w:rPr>
                <w:b/>
                <w:bCs/>
                <w:color w:val="000000"/>
                <w:sz w:val="20"/>
                <w:szCs w:val="20"/>
                <w:lang w:val="en-US" w:eastAsia="es-MX"/>
              </w:rPr>
              <w:t>min_vs_4</w:t>
            </w:r>
            <w:r w:rsidR="00172413" w:rsidRPr="00AC66CE">
              <w:rPr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r w:rsidRPr="00AC66CE">
              <w:rPr>
                <w:b/>
                <w:bCs/>
                <w:color w:val="000000"/>
                <w:sz w:val="20"/>
                <w:szCs w:val="20"/>
                <w:lang w:val="en-US" w:eastAsia="es-MX"/>
              </w:rPr>
              <w:t>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b/>
                <w:bCs/>
                <w:color w:val="000000"/>
                <w:sz w:val="20"/>
                <w:szCs w:val="20"/>
                <w:lang w:eastAsia="es-MX"/>
              </w:rPr>
              <w:t>15</w:t>
            </w:r>
            <w:r w:rsidR="00172413" w:rsidRPr="00AC66CE">
              <w:rPr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AC66CE">
              <w:rPr>
                <w:b/>
                <w:bCs/>
                <w:color w:val="000000"/>
                <w:sz w:val="20"/>
                <w:szCs w:val="20"/>
                <w:lang w:eastAsia="es-MX"/>
              </w:rPr>
              <w:t>min_vs_4</w:t>
            </w:r>
            <w:r w:rsidR="00172413" w:rsidRPr="00AC66CE">
              <w:rPr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AC66CE">
              <w:rPr>
                <w:b/>
                <w:bCs/>
                <w:color w:val="000000"/>
                <w:sz w:val="20"/>
                <w:szCs w:val="20"/>
                <w:lang w:eastAsia="es-MX"/>
              </w:rPr>
              <w:t>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413" w:rsidRPr="00AC66CE" w:rsidRDefault="001A0490" w:rsidP="002B7282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C66CE">
              <w:rPr>
                <w:b/>
                <w:bCs/>
                <w:color w:val="000000"/>
                <w:sz w:val="20"/>
                <w:szCs w:val="20"/>
                <w:lang w:val="en-US" w:eastAsia="es-MX"/>
              </w:rPr>
              <w:t>ctrl_vs_15</w:t>
            </w:r>
            <w:r w:rsidR="00172413" w:rsidRPr="00AC66CE">
              <w:rPr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r w:rsidRPr="00AC66CE">
              <w:rPr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min </w:t>
            </w:r>
          </w:p>
          <w:p w:rsidR="001A0490" w:rsidRPr="00AC66CE" w:rsidRDefault="001A0490" w:rsidP="002B7282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C66CE">
              <w:rPr>
                <w:b/>
                <w:bCs/>
                <w:color w:val="000000"/>
                <w:sz w:val="20"/>
                <w:szCs w:val="20"/>
                <w:lang w:val="en-US" w:eastAsia="es-MX"/>
              </w:rPr>
              <w:t>15</w:t>
            </w:r>
            <w:r w:rsidR="00172413" w:rsidRPr="00AC66CE">
              <w:rPr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r w:rsidRPr="00AC66CE">
              <w:rPr>
                <w:b/>
                <w:bCs/>
                <w:color w:val="000000"/>
                <w:sz w:val="20"/>
                <w:szCs w:val="20"/>
                <w:lang w:val="en-US" w:eastAsia="es-MX"/>
              </w:rPr>
              <w:t>min_vs_4</w:t>
            </w:r>
            <w:r w:rsidR="00172413" w:rsidRPr="00AC66CE">
              <w:rPr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r w:rsidRPr="00AC66CE">
              <w:rPr>
                <w:b/>
                <w:bCs/>
                <w:color w:val="000000"/>
                <w:sz w:val="20"/>
                <w:szCs w:val="20"/>
                <w:lang w:val="en-US" w:eastAsia="es-MX"/>
              </w:rPr>
              <w:t>h</w:t>
            </w:r>
          </w:p>
        </w:tc>
      </w:tr>
      <w:tr w:rsidR="001A0490" w:rsidRPr="00AC66CE" w:rsidTr="00A33854">
        <w:trPr>
          <w:trHeight w:val="288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CMTR2-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BTG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AP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ANKRD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AMOTL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SMCR8-2</w:t>
            </w:r>
          </w:p>
        </w:tc>
      </w:tr>
      <w:tr w:rsidR="001A0490" w:rsidRPr="00AC66CE" w:rsidTr="00A33854">
        <w:trPr>
          <w:trHeight w:val="288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DERL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7C7B81">
            <w:pPr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ATR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ASCL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288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DUSP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COL6A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BCL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ARL5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ATOH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288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ECE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C11orf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BAN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288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FILIP1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LIN7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CCDC1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BCL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CREBR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HMGA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FF0000"/>
                <w:sz w:val="20"/>
                <w:szCs w:val="20"/>
                <w:lang w:eastAsia="es-MX"/>
              </w:rPr>
            </w:pPr>
            <w:r w:rsidRPr="00AC66CE">
              <w:rPr>
                <w:sz w:val="20"/>
                <w:szCs w:val="20"/>
                <w:lang w:eastAsia="es-MX"/>
              </w:rPr>
              <w:t>CCDC88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DUSP8-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288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KBTBD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CCN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CCN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FNIP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288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LMBRD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CD2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FRAT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288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LRRK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CDC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CHAC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FZD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288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MBLAC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CENP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GADD45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288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MTRNR2L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CEP170-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DDIT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GAS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288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PHF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CHAD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GE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288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RMI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CHD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DHF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GMEB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288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SAMD1-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CHRM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GPR1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288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STK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CLK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DUSP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GSTA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TEC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CREBL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HES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TMPRSS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CWC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DUSP8-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HMGC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DCLK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ID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DGCR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FAM135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IDI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EFCAB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IER5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EGR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FO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LF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ESF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LMN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FOXP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FOS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LMX1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GNL1-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MDGA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GORA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FRMD4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MSMO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HIST1H4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MTHFD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HLT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HFM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MYH7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KIAA20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N4BP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KIF20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LINGO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PKNOX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KTN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RASL11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MTRNR2L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MAF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RFLNB-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MTRNR2L6-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RTN4RL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MYRI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MID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SAMD4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NAA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SEC24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NBE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MTRNR2L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SGIP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NH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SGK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OXLD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MTRNR2L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SMAD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PARD3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SYNP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PLP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RASAL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TBC1D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PPIAL4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TNRC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PPI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SYN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TRI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PSD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TXNI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REL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UNC45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WDR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RFX1-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ZC3H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RGPD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YOD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ZCCHC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ROR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ZNF2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SCLT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ZNF2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SH3KBP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ZNF5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SLC50A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ZSWIM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SLCO5A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SLF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TBC1D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TOMM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TRPM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TTBK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VPS13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VPS13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ZF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ZNF2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1A0490" w:rsidRPr="00AC66CE" w:rsidTr="00A33854">
        <w:trPr>
          <w:trHeight w:val="301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AC66CE">
              <w:rPr>
                <w:color w:val="000000"/>
                <w:sz w:val="20"/>
                <w:szCs w:val="20"/>
                <w:lang w:eastAsia="es-MX"/>
              </w:rPr>
              <w:t>ZNF5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490" w:rsidRPr="00AC66CE" w:rsidRDefault="001A0490" w:rsidP="002B7282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bookmarkEnd w:id="0"/>
    </w:tbl>
    <w:p w:rsidR="001A0490" w:rsidRPr="00AC66CE" w:rsidRDefault="001A0490">
      <w:pPr>
        <w:spacing w:after="160" w:line="259" w:lineRule="auto"/>
        <w:rPr>
          <w:color w:val="000000"/>
          <w:sz w:val="20"/>
          <w:szCs w:val="20"/>
          <w:lang w:val="en-US"/>
        </w:rPr>
      </w:pPr>
    </w:p>
    <w:p w:rsidR="0007326A" w:rsidRPr="00AC66CE" w:rsidRDefault="0007326A" w:rsidP="0007326A">
      <w:pPr>
        <w:pStyle w:val="NormalWeb"/>
        <w:snapToGrid w:val="0"/>
        <w:spacing w:before="166" w:beforeAutospacing="0" w:after="166" w:afterAutospacing="0" w:line="360" w:lineRule="auto"/>
        <w:contextualSpacing/>
        <w:rPr>
          <w:color w:val="000000"/>
          <w:sz w:val="20"/>
          <w:szCs w:val="20"/>
          <w:lang w:val="en-US"/>
        </w:rPr>
      </w:pPr>
    </w:p>
    <w:p w:rsidR="00FF564B" w:rsidRPr="00AC66CE" w:rsidRDefault="00FF564B">
      <w:pPr>
        <w:rPr>
          <w:sz w:val="20"/>
          <w:szCs w:val="20"/>
          <w:lang w:val="en-US"/>
        </w:rPr>
      </w:pPr>
    </w:p>
    <w:sectPr w:rsidR="00FF564B" w:rsidRPr="00AC66CE" w:rsidSect="00A33854">
      <w:pgSz w:w="12240" w:h="15840"/>
      <w:pgMar w:top="1417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26A"/>
    <w:rsid w:val="000115B6"/>
    <w:rsid w:val="0002445C"/>
    <w:rsid w:val="00065724"/>
    <w:rsid w:val="0007326A"/>
    <w:rsid w:val="000D2FCE"/>
    <w:rsid w:val="000E373B"/>
    <w:rsid w:val="001173B6"/>
    <w:rsid w:val="00152731"/>
    <w:rsid w:val="00172413"/>
    <w:rsid w:val="001748B3"/>
    <w:rsid w:val="001A0490"/>
    <w:rsid w:val="001A4ABF"/>
    <w:rsid w:val="001A63E6"/>
    <w:rsid w:val="001A6D17"/>
    <w:rsid w:val="001D178B"/>
    <w:rsid w:val="00226677"/>
    <w:rsid w:val="00226DF0"/>
    <w:rsid w:val="00265001"/>
    <w:rsid w:val="00266B7B"/>
    <w:rsid w:val="002970BB"/>
    <w:rsid w:val="002C60E5"/>
    <w:rsid w:val="002D5B3E"/>
    <w:rsid w:val="002E3B4A"/>
    <w:rsid w:val="002F7E3E"/>
    <w:rsid w:val="00323F04"/>
    <w:rsid w:val="00331618"/>
    <w:rsid w:val="003B36F3"/>
    <w:rsid w:val="0040227E"/>
    <w:rsid w:val="00433100"/>
    <w:rsid w:val="00457445"/>
    <w:rsid w:val="00472587"/>
    <w:rsid w:val="00473754"/>
    <w:rsid w:val="004B03C5"/>
    <w:rsid w:val="004C6664"/>
    <w:rsid w:val="004D7CE5"/>
    <w:rsid w:val="004E2254"/>
    <w:rsid w:val="004E2B54"/>
    <w:rsid w:val="00503198"/>
    <w:rsid w:val="00511CE8"/>
    <w:rsid w:val="00513849"/>
    <w:rsid w:val="00521913"/>
    <w:rsid w:val="00522A23"/>
    <w:rsid w:val="00524F9A"/>
    <w:rsid w:val="00544B03"/>
    <w:rsid w:val="005563AF"/>
    <w:rsid w:val="005702C6"/>
    <w:rsid w:val="005803E3"/>
    <w:rsid w:val="005A191C"/>
    <w:rsid w:val="006033D9"/>
    <w:rsid w:val="00637738"/>
    <w:rsid w:val="006710B6"/>
    <w:rsid w:val="006A0EE9"/>
    <w:rsid w:val="006C0D0C"/>
    <w:rsid w:val="006C0F8C"/>
    <w:rsid w:val="006C6EB4"/>
    <w:rsid w:val="006D4457"/>
    <w:rsid w:val="006F21E0"/>
    <w:rsid w:val="00727B56"/>
    <w:rsid w:val="00730FF2"/>
    <w:rsid w:val="00731E3B"/>
    <w:rsid w:val="00737EE0"/>
    <w:rsid w:val="0074151A"/>
    <w:rsid w:val="00757593"/>
    <w:rsid w:val="00767607"/>
    <w:rsid w:val="0078375B"/>
    <w:rsid w:val="00796F50"/>
    <w:rsid w:val="007C7B81"/>
    <w:rsid w:val="007D57B0"/>
    <w:rsid w:val="007E3112"/>
    <w:rsid w:val="0080431D"/>
    <w:rsid w:val="008247CE"/>
    <w:rsid w:val="00840AAD"/>
    <w:rsid w:val="008433FD"/>
    <w:rsid w:val="0084764D"/>
    <w:rsid w:val="008823E9"/>
    <w:rsid w:val="008931BA"/>
    <w:rsid w:val="008A2890"/>
    <w:rsid w:val="008C2291"/>
    <w:rsid w:val="008C6175"/>
    <w:rsid w:val="00953EEB"/>
    <w:rsid w:val="009951D2"/>
    <w:rsid w:val="009D481D"/>
    <w:rsid w:val="009D7A69"/>
    <w:rsid w:val="009F5DF7"/>
    <w:rsid w:val="00A244E6"/>
    <w:rsid w:val="00A33854"/>
    <w:rsid w:val="00A602A6"/>
    <w:rsid w:val="00A72526"/>
    <w:rsid w:val="00A901BF"/>
    <w:rsid w:val="00A90DCF"/>
    <w:rsid w:val="00AA3E78"/>
    <w:rsid w:val="00AB37F9"/>
    <w:rsid w:val="00AC66CE"/>
    <w:rsid w:val="00AE1CC3"/>
    <w:rsid w:val="00AE7966"/>
    <w:rsid w:val="00AF3C0E"/>
    <w:rsid w:val="00B046C5"/>
    <w:rsid w:val="00B56F38"/>
    <w:rsid w:val="00B82A7F"/>
    <w:rsid w:val="00B91A5D"/>
    <w:rsid w:val="00BF68BB"/>
    <w:rsid w:val="00C0221D"/>
    <w:rsid w:val="00C16957"/>
    <w:rsid w:val="00C25DE4"/>
    <w:rsid w:val="00C30943"/>
    <w:rsid w:val="00C672B1"/>
    <w:rsid w:val="00CA7786"/>
    <w:rsid w:val="00CB2BA6"/>
    <w:rsid w:val="00CD1212"/>
    <w:rsid w:val="00CD3421"/>
    <w:rsid w:val="00CD48E4"/>
    <w:rsid w:val="00CD7358"/>
    <w:rsid w:val="00D13B25"/>
    <w:rsid w:val="00D357D2"/>
    <w:rsid w:val="00D700C1"/>
    <w:rsid w:val="00D9289E"/>
    <w:rsid w:val="00DC072E"/>
    <w:rsid w:val="00DC23CF"/>
    <w:rsid w:val="00DD62B5"/>
    <w:rsid w:val="00E02DA8"/>
    <w:rsid w:val="00E02FBB"/>
    <w:rsid w:val="00E05BD5"/>
    <w:rsid w:val="00E22E8A"/>
    <w:rsid w:val="00E24EAE"/>
    <w:rsid w:val="00E35E7F"/>
    <w:rsid w:val="00E70905"/>
    <w:rsid w:val="00E741C5"/>
    <w:rsid w:val="00EC217B"/>
    <w:rsid w:val="00EE0188"/>
    <w:rsid w:val="00EF1B53"/>
    <w:rsid w:val="00EF6E91"/>
    <w:rsid w:val="00F240E7"/>
    <w:rsid w:val="00F3782F"/>
    <w:rsid w:val="00F52B99"/>
    <w:rsid w:val="00F66301"/>
    <w:rsid w:val="00FB2218"/>
    <w:rsid w:val="00FE309F"/>
    <w:rsid w:val="00FE5360"/>
    <w:rsid w:val="00FF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6B8848"/>
  <w15:chartTrackingRefBased/>
  <w15:docId w15:val="{4EE103D4-4F1E-FC40-9454-796DA6785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2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tulo1">
    <w:name w:val="heading 1"/>
    <w:basedOn w:val="Normal"/>
    <w:link w:val="Ttulo1Car"/>
    <w:uiPriority w:val="9"/>
    <w:qFormat/>
    <w:rsid w:val="00B91A5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91A5D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paragraph" w:styleId="NormalWeb">
    <w:name w:val="Normal (Web)"/>
    <w:basedOn w:val="Normal"/>
    <w:uiPriority w:val="99"/>
    <w:unhideWhenUsed/>
    <w:rsid w:val="0007326A"/>
    <w:pPr>
      <w:spacing w:before="100" w:beforeAutospacing="1" w:after="100" w:afterAutospacing="1"/>
    </w:pPr>
    <w:rPr>
      <w:lang w:eastAsia="es-MX"/>
    </w:rPr>
  </w:style>
  <w:style w:type="paragraph" w:styleId="Sinespaciado">
    <w:name w:val="No Spacing"/>
    <w:uiPriority w:val="1"/>
    <w:qFormat/>
    <w:rsid w:val="001A0490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1A0490"/>
    <w:rPr>
      <w:i/>
      <w:iCs/>
    </w:rPr>
  </w:style>
  <w:style w:type="table" w:styleId="Tablaconcuadrcula">
    <w:name w:val="Table Grid"/>
    <w:basedOn w:val="Tablanormal"/>
    <w:uiPriority w:val="59"/>
    <w:rsid w:val="001A0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1A04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A0490"/>
    <w:rPr>
      <w:rFonts w:ascii="Courier New" w:eastAsia="Times New Roman" w:hAnsi="Courier New" w:cs="Courier New"/>
      <w:sz w:val="20"/>
      <w:szCs w:val="20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Campos (UMSNH)</dc:creator>
  <cp:keywords/>
  <dc:description/>
  <cp:lastModifiedBy>Jesus Campos</cp:lastModifiedBy>
  <cp:revision>2</cp:revision>
  <dcterms:created xsi:type="dcterms:W3CDTF">2022-02-21T15:39:00Z</dcterms:created>
  <dcterms:modified xsi:type="dcterms:W3CDTF">2022-02-21T15:39:00Z</dcterms:modified>
</cp:coreProperties>
</file>